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ree-dimensional direct measurement of cardiomyocyte volume, nuclearity, and ploidy in thick histological sections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onathan Guy Bensley, Robert De Matteo, Richard Harding, Mary Jane Black*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Informatio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Video 1: Confocal z-stack of cardiomyocytes. Wheat Germ Agglutinin-Alexa Fluor 488 appears in green. DAPI (nuclei) appear in yellow/red. Total z coverage is 46µm, with 666nm pitch. This video is from the same z-stack series that appears in Figure 3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03:29:00Z</dcterms:created>
  <dc:creator>Jonathan Bensley</dc:creator>
  <dc:description/>
  <cp:keywords/>
  <dc:language>en-US</dc:language>
  <cp:lastModifiedBy>Jonathan Bensley</cp:lastModifiedBy>
  <dcterms:modified xsi:type="dcterms:W3CDTF">2016-02-20T03:29:00Z</dcterms:modified>
  <cp:revision>2</cp:revision>
  <dc:subject/>
  <dc:title/>
</cp:coreProperties>
</file>